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0F90" w:rsidRPr="00B90F90" w:rsidRDefault="000D0CA9" w:rsidP="00B90F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AE3D8B">
        <w:rPr>
          <w:rFonts w:ascii="Times New Roman" w:hAnsi="Times New Roman" w:cs="Times New Roman"/>
          <w:sz w:val="24"/>
          <w:szCs w:val="24"/>
        </w:rPr>
        <w:t xml:space="preserve"> 1. Univariate </w:t>
      </w:r>
      <w:r>
        <w:rPr>
          <w:rFonts w:ascii="Times New Roman" w:hAnsi="Times New Roman" w:cs="Times New Roman"/>
          <w:sz w:val="24"/>
          <w:szCs w:val="24"/>
        </w:rPr>
        <w:t xml:space="preserve">analysis of various factors for predicting mortality in SAH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1"/>
        <w:gridCol w:w="3422"/>
        <w:gridCol w:w="3422"/>
        <w:gridCol w:w="3422"/>
      </w:tblGrid>
      <w:tr w:rsidR="00B90F90" w:rsidRPr="00663826" w:rsidTr="00DB3DF1">
        <w:trPr>
          <w:trHeight w:val="340"/>
          <w:jc w:val="center"/>
        </w:trPr>
        <w:tc>
          <w:tcPr>
            <w:tcW w:w="3421" w:type="dxa"/>
            <w:tcBorders>
              <w:bottom w:val="single" w:sz="4" w:space="0" w:color="auto"/>
            </w:tcBorders>
            <w:vAlign w:val="center"/>
          </w:tcPr>
          <w:p w:rsidR="00B90F90" w:rsidRPr="00663826" w:rsidRDefault="00B90F90" w:rsidP="00DC7B9A">
            <w:pPr>
              <w:spacing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6" w:type="dxa"/>
            <w:gridSpan w:val="3"/>
            <w:tcBorders>
              <w:bottom w:val="single" w:sz="4" w:space="0" w:color="auto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</w:tr>
      <w:tr w:rsidR="00B90F90" w:rsidRPr="00663826" w:rsidTr="00663826">
        <w:trPr>
          <w:trHeight w:val="340"/>
          <w:jc w:val="center"/>
        </w:trPr>
        <w:tc>
          <w:tcPr>
            <w:tcW w:w="3421" w:type="dxa"/>
            <w:tcBorders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2" w:type="dxa"/>
            <w:tcBorders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3422" w:type="dxa"/>
            <w:tcBorders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422" w:type="dxa"/>
            <w:tcBorders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B90F90" w:rsidRPr="00663826" w:rsidTr="00663826">
        <w:trPr>
          <w:trHeight w:val="340"/>
          <w:jc w:val="center"/>
        </w:trPr>
        <w:tc>
          <w:tcPr>
            <w:tcW w:w="3421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Age (yr)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1.00 – 1.07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B90F90" w:rsidRPr="00663826" w:rsidTr="00663826">
        <w:trPr>
          <w:trHeight w:val="340"/>
          <w:jc w:val="center"/>
        </w:trPr>
        <w:tc>
          <w:tcPr>
            <w:tcW w:w="3421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Gender (M)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0.69 – 4.21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</w:tr>
      <w:tr w:rsidR="00B90F90" w:rsidRPr="00663826" w:rsidTr="00663826">
        <w:trPr>
          <w:trHeight w:val="340"/>
          <w:jc w:val="center"/>
        </w:trPr>
        <w:tc>
          <w:tcPr>
            <w:tcW w:w="3421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GCS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0.62 – 0.80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90F90" w:rsidRPr="00663826" w:rsidTr="00663826">
        <w:trPr>
          <w:trHeight w:val="340"/>
          <w:jc w:val="center"/>
        </w:trPr>
        <w:tc>
          <w:tcPr>
            <w:tcW w:w="3421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Hunt-Hess grade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2.50 – 7.59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90F90" w:rsidRPr="00663826" w:rsidTr="00663826">
        <w:trPr>
          <w:trHeight w:val="340"/>
          <w:jc w:val="center"/>
        </w:trPr>
        <w:tc>
          <w:tcPr>
            <w:tcW w:w="3421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Modified Fisher grade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6.76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2.34 – 19.53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90F90" w:rsidRPr="00663826" w:rsidTr="00663826">
        <w:trPr>
          <w:trHeight w:val="340"/>
          <w:jc w:val="center"/>
        </w:trPr>
        <w:tc>
          <w:tcPr>
            <w:tcW w:w="3421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Aneurysm size (cm)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0.81 – 1.17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</w:tr>
      <w:tr w:rsidR="00B90F90" w:rsidRPr="00663826" w:rsidTr="00663826">
        <w:trPr>
          <w:trHeight w:val="340"/>
          <w:jc w:val="center"/>
        </w:trPr>
        <w:tc>
          <w:tcPr>
            <w:tcW w:w="3421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Seizure before presentation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0.52 – 7.76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</w:tr>
      <w:tr w:rsidR="00B90F90" w:rsidRPr="00663826" w:rsidTr="00663826">
        <w:trPr>
          <w:trHeight w:val="340"/>
          <w:jc w:val="center"/>
        </w:trPr>
        <w:tc>
          <w:tcPr>
            <w:tcW w:w="3421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SBP (mmHg)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0.97 – 0.99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90F90" w:rsidRPr="00663826" w:rsidTr="00663826">
        <w:trPr>
          <w:trHeight w:val="340"/>
          <w:jc w:val="center"/>
        </w:trPr>
        <w:tc>
          <w:tcPr>
            <w:tcW w:w="3421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 xml:space="preserve">HTN 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0.45 – 2.61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</w:tr>
      <w:tr w:rsidR="00B90F90" w:rsidRPr="00663826" w:rsidTr="00663826">
        <w:trPr>
          <w:trHeight w:val="340"/>
          <w:jc w:val="center"/>
        </w:trPr>
        <w:tc>
          <w:tcPr>
            <w:tcW w:w="3421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 xml:space="preserve">DM 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 xml:space="preserve">1.08 – 14.2 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B90F90" w:rsidRPr="00663826" w:rsidTr="00663826">
        <w:trPr>
          <w:trHeight w:val="340"/>
          <w:jc w:val="center"/>
        </w:trPr>
        <w:tc>
          <w:tcPr>
            <w:tcW w:w="3421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WBC (cell/ul)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1.00 – 1.00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B90F90" w:rsidRPr="00663826" w:rsidTr="00663826">
        <w:trPr>
          <w:trHeight w:val="340"/>
          <w:jc w:val="center"/>
        </w:trPr>
        <w:tc>
          <w:tcPr>
            <w:tcW w:w="3421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tabs>
                <w:tab w:val="center" w:pos="1602"/>
              </w:tabs>
              <w:spacing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CRP (mg/dL)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0.71 – 1.86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</w:tr>
      <w:tr w:rsidR="00B90F90" w:rsidRPr="00663826" w:rsidTr="00663826">
        <w:trPr>
          <w:trHeight w:val="340"/>
          <w:jc w:val="center"/>
        </w:trPr>
        <w:tc>
          <w:tcPr>
            <w:tcW w:w="3421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Lactate (mmol/L)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1.37 – 2.17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90F90" w:rsidRPr="00663826" w:rsidTr="00663826">
        <w:trPr>
          <w:trHeight w:val="340"/>
          <w:jc w:val="center"/>
        </w:trPr>
        <w:tc>
          <w:tcPr>
            <w:tcW w:w="3421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Glucose (mg/dL)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1.01 – 1.03</w:t>
            </w: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90F90" w:rsidRPr="00663826" w:rsidTr="00663826">
        <w:trPr>
          <w:trHeight w:val="340"/>
          <w:jc w:val="center"/>
        </w:trPr>
        <w:tc>
          <w:tcPr>
            <w:tcW w:w="3421" w:type="dxa"/>
            <w:tcBorders>
              <w:top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Creatinine (mg/dL)</w:t>
            </w:r>
          </w:p>
        </w:tc>
        <w:tc>
          <w:tcPr>
            <w:tcW w:w="3422" w:type="dxa"/>
            <w:tcBorders>
              <w:top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3422" w:type="dxa"/>
            <w:tcBorders>
              <w:top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1.05 – 3.54</w:t>
            </w:r>
          </w:p>
        </w:tc>
        <w:tc>
          <w:tcPr>
            <w:tcW w:w="3422" w:type="dxa"/>
            <w:tcBorders>
              <w:top w:val="nil"/>
            </w:tcBorders>
            <w:vAlign w:val="center"/>
          </w:tcPr>
          <w:p w:rsidR="00B90F90" w:rsidRPr="00663826" w:rsidRDefault="00B90F90" w:rsidP="00B90F90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826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</w:tbl>
    <w:p w:rsidR="00B90F90" w:rsidRDefault="00B90F90" w:rsidP="00DC7B9A">
      <w:pPr>
        <w:spacing w:after="100"/>
      </w:pPr>
      <w:bookmarkStart w:id="0" w:name="_GoBack"/>
      <w:bookmarkEnd w:id="0"/>
    </w:p>
    <w:sectPr w:rsidR="00B90F90" w:rsidSect="00DC7B9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3961" w:rsidRDefault="00283961" w:rsidP="00250A9E">
      <w:pPr>
        <w:spacing w:before="0" w:after="0" w:line="240" w:lineRule="auto"/>
      </w:pPr>
      <w:r>
        <w:separator/>
      </w:r>
    </w:p>
  </w:endnote>
  <w:endnote w:type="continuationSeparator" w:id="0">
    <w:p w:rsidR="00283961" w:rsidRDefault="00283961" w:rsidP="00250A9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3961" w:rsidRDefault="00283961" w:rsidP="00250A9E">
      <w:pPr>
        <w:spacing w:before="0" w:after="0" w:line="240" w:lineRule="auto"/>
      </w:pPr>
      <w:r>
        <w:separator/>
      </w:r>
    </w:p>
  </w:footnote>
  <w:footnote w:type="continuationSeparator" w:id="0">
    <w:p w:rsidR="00283961" w:rsidRDefault="00283961" w:rsidP="00250A9E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B9A"/>
    <w:rsid w:val="00001DC8"/>
    <w:rsid w:val="000041BB"/>
    <w:rsid w:val="00014E2E"/>
    <w:rsid w:val="000159CC"/>
    <w:rsid w:val="00015FDB"/>
    <w:rsid w:val="0003330A"/>
    <w:rsid w:val="00042F80"/>
    <w:rsid w:val="00045506"/>
    <w:rsid w:val="00062EB7"/>
    <w:rsid w:val="00067BA6"/>
    <w:rsid w:val="000B4484"/>
    <w:rsid w:val="000D0CA9"/>
    <w:rsid w:val="000D4714"/>
    <w:rsid w:val="00120A5C"/>
    <w:rsid w:val="0012358F"/>
    <w:rsid w:val="0014109B"/>
    <w:rsid w:val="00145197"/>
    <w:rsid w:val="00147925"/>
    <w:rsid w:val="00171A31"/>
    <w:rsid w:val="00177568"/>
    <w:rsid w:val="001968BB"/>
    <w:rsid w:val="001A2CC1"/>
    <w:rsid w:val="001B3D1B"/>
    <w:rsid w:val="001C24B0"/>
    <w:rsid w:val="001C3AB3"/>
    <w:rsid w:val="00225454"/>
    <w:rsid w:val="0023040F"/>
    <w:rsid w:val="002502C7"/>
    <w:rsid w:val="00250A9E"/>
    <w:rsid w:val="00253564"/>
    <w:rsid w:val="00283961"/>
    <w:rsid w:val="0029173C"/>
    <w:rsid w:val="002A5034"/>
    <w:rsid w:val="002A54E9"/>
    <w:rsid w:val="002B403E"/>
    <w:rsid w:val="002C0E65"/>
    <w:rsid w:val="002D3E3F"/>
    <w:rsid w:val="003001EC"/>
    <w:rsid w:val="003238B4"/>
    <w:rsid w:val="00342B87"/>
    <w:rsid w:val="003479EB"/>
    <w:rsid w:val="00370BC3"/>
    <w:rsid w:val="003712FE"/>
    <w:rsid w:val="00372C91"/>
    <w:rsid w:val="0037419E"/>
    <w:rsid w:val="003752F1"/>
    <w:rsid w:val="00382020"/>
    <w:rsid w:val="0039481A"/>
    <w:rsid w:val="00395395"/>
    <w:rsid w:val="003958CD"/>
    <w:rsid w:val="003A31B7"/>
    <w:rsid w:val="003B5C5E"/>
    <w:rsid w:val="003C115C"/>
    <w:rsid w:val="003D585A"/>
    <w:rsid w:val="003E16DB"/>
    <w:rsid w:val="003E3A91"/>
    <w:rsid w:val="003F100F"/>
    <w:rsid w:val="003F652E"/>
    <w:rsid w:val="0041634F"/>
    <w:rsid w:val="00450CD4"/>
    <w:rsid w:val="00452CD3"/>
    <w:rsid w:val="004A0A85"/>
    <w:rsid w:val="004B37EA"/>
    <w:rsid w:val="004F457E"/>
    <w:rsid w:val="0052402C"/>
    <w:rsid w:val="00531AE2"/>
    <w:rsid w:val="005341DF"/>
    <w:rsid w:val="005358CB"/>
    <w:rsid w:val="00561D57"/>
    <w:rsid w:val="005628A5"/>
    <w:rsid w:val="00565CDC"/>
    <w:rsid w:val="0056607F"/>
    <w:rsid w:val="005941EB"/>
    <w:rsid w:val="005A5A45"/>
    <w:rsid w:val="005B34EA"/>
    <w:rsid w:val="005C37B1"/>
    <w:rsid w:val="005C45F7"/>
    <w:rsid w:val="005E5834"/>
    <w:rsid w:val="005F6FF7"/>
    <w:rsid w:val="006172B3"/>
    <w:rsid w:val="00623364"/>
    <w:rsid w:val="00626FD9"/>
    <w:rsid w:val="006332C7"/>
    <w:rsid w:val="00645439"/>
    <w:rsid w:val="00650329"/>
    <w:rsid w:val="00663826"/>
    <w:rsid w:val="00672EED"/>
    <w:rsid w:val="00680924"/>
    <w:rsid w:val="006843B4"/>
    <w:rsid w:val="006C07C5"/>
    <w:rsid w:val="00702C84"/>
    <w:rsid w:val="0070653B"/>
    <w:rsid w:val="00722BB8"/>
    <w:rsid w:val="007527B8"/>
    <w:rsid w:val="00791B1E"/>
    <w:rsid w:val="007965CF"/>
    <w:rsid w:val="007A1DF8"/>
    <w:rsid w:val="007E2120"/>
    <w:rsid w:val="007F17E2"/>
    <w:rsid w:val="007F2EC1"/>
    <w:rsid w:val="008059FE"/>
    <w:rsid w:val="008573FF"/>
    <w:rsid w:val="008911F4"/>
    <w:rsid w:val="008951A7"/>
    <w:rsid w:val="008951BA"/>
    <w:rsid w:val="008A2C8D"/>
    <w:rsid w:val="008A3A1D"/>
    <w:rsid w:val="008D5B92"/>
    <w:rsid w:val="009027B4"/>
    <w:rsid w:val="00905E8A"/>
    <w:rsid w:val="009067AD"/>
    <w:rsid w:val="00906A97"/>
    <w:rsid w:val="00923879"/>
    <w:rsid w:val="00926CA9"/>
    <w:rsid w:val="0093743D"/>
    <w:rsid w:val="00940795"/>
    <w:rsid w:val="00996171"/>
    <w:rsid w:val="009A4595"/>
    <w:rsid w:val="009B7071"/>
    <w:rsid w:val="009D11E8"/>
    <w:rsid w:val="009E4CF7"/>
    <w:rsid w:val="009F62A2"/>
    <w:rsid w:val="009F7941"/>
    <w:rsid w:val="00A15B37"/>
    <w:rsid w:val="00A20552"/>
    <w:rsid w:val="00A402A3"/>
    <w:rsid w:val="00A47F50"/>
    <w:rsid w:val="00A55C21"/>
    <w:rsid w:val="00A61FFB"/>
    <w:rsid w:val="00A7166F"/>
    <w:rsid w:val="00A869B3"/>
    <w:rsid w:val="00AA0B55"/>
    <w:rsid w:val="00AC3EE4"/>
    <w:rsid w:val="00AD6C48"/>
    <w:rsid w:val="00AE3D8B"/>
    <w:rsid w:val="00AE52F9"/>
    <w:rsid w:val="00AF12D8"/>
    <w:rsid w:val="00AF52D5"/>
    <w:rsid w:val="00B70C8B"/>
    <w:rsid w:val="00B81EDC"/>
    <w:rsid w:val="00B90F90"/>
    <w:rsid w:val="00B90F9F"/>
    <w:rsid w:val="00BA7C0D"/>
    <w:rsid w:val="00BD23F1"/>
    <w:rsid w:val="00BD51B1"/>
    <w:rsid w:val="00BE1CCF"/>
    <w:rsid w:val="00BF58CF"/>
    <w:rsid w:val="00C4113F"/>
    <w:rsid w:val="00C55EF1"/>
    <w:rsid w:val="00C77A3F"/>
    <w:rsid w:val="00C80A43"/>
    <w:rsid w:val="00CA64E2"/>
    <w:rsid w:val="00CB6885"/>
    <w:rsid w:val="00CD25A8"/>
    <w:rsid w:val="00CF05EF"/>
    <w:rsid w:val="00CF7071"/>
    <w:rsid w:val="00D17108"/>
    <w:rsid w:val="00D31B57"/>
    <w:rsid w:val="00D34EDF"/>
    <w:rsid w:val="00D44E56"/>
    <w:rsid w:val="00D52163"/>
    <w:rsid w:val="00D52B97"/>
    <w:rsid w:val="00D6380E"/>
    <w:rsid w:val="00D6777F"/>
    <w:rsid w:val="00DA47D2"/>
    <w:rsid w:val="00DA7318"/>
    <w:rsid w:val="00DB3DF1"/>
    <w:rsid w:val="00DC4767"/>
    <w:rsid w:val="00DC7B9A"/>
    <w:rsid w:val="00DD605F"/>
    <w:rsid w:val="00DF1814"/>
    <w:rsid w:val="00DF1986"/>
    <w:rsid w:val="00DF2257"/>
    <w:rsid w:val="00E0212B"/>
    <w:rsid w:val="00E04648"/>
    <w:rsid w:val="00E13284"/>
    <w:rsid w:val="00E76BC1"/>
    <w:rsid w:val="00F174DC"/>
    <w:rsid w:val="00F46BB8"/>
    <w:rsid w:val="00F55B71"/>
    <w:rsid w:val="00FA5A63"/>
    <w:rsid w:val="00FB5165"/>
    <w:rsid w:val="00FD0929"/>
    <w:rsid w:val="00FD2634"/>
    <w:rsid w:val="00FD7BE3"/>
    <w:rsid w:val="00FE0FA4"/>
    <w:rsid w:val="00FF6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A9293272-87FB-4CDD-9B22-6CE1DDAB0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before="100" w:beforeAutospacing="1" w:after="100" w:afterAutospacing="1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7B9A"/>
    <w:pPr>
      <w:spacing w:after="200" w:line="276" w:lineRule="auto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7B9A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50A9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50A9E"/>
    <w:rPr>
      <w:lang w:val="en-GB"/>
    </w:rPr>
  </w:style>
  <w:style w:type="paragraph" w:styleId="a5">
    <w:name w:val="footer"/>
    <w:basedOn w:val="a"/>
    <w:link w:val="Char0"/>
    <w:uiPriority w:val="99"/>
    <w:unhideWhenUsed/>
    <w:rsid w:val="00250A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50A9E"/>
    <w:rPr>
      <w:lang w:val="en-GB"/>
    </w:rPr>
  </w:style>
  <w:style w:type="character" w:styleId="a6">
    <w:name w:val="annotation reference"/>
    <w:basedOn w:val="a0"/>
    <w:uiPriority w:val="99"/>
    <w:semiHidden/>
    <w:unhideWhenUsed/>
    <w:rsid w:val="00B90F90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B90F90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B90F90"/>
    <w:rPr>
      <w:lang w:val="en-GB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B90F90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B90F90"/>
    <w:rPr>
      <w:b/>
      <w:bCs/>
      <w:lang w:val="en-GB"/>
    </w:rPr>
  </w:style>
  <w:style w:type="paragraph" w:styleId="a9">
    <w:name w:val="Balloon Text"/>
    <w:basedOn w:val="a"/>
    <w:link w:val="Char3"/>
    <w:uiPriority w:val="99"/>
    <w:semiHidden/>
    <w:unhideWhenUsed/>
    <w:rsid w:val="00B90F90"/>
    <w:pPr>
      <w:spacing w:before="0"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B90F90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</dc:creator>
  <cp:keywords/>
  <dc:description/>
  <cp:lastModifiedBy>KUH</cp:lastModifiedBy>
  <cp:revision>6</cp:revision>
  <dcterms:created xsi:type="dcterms:W3CDTF">2020-05-19T01:04:00Z</dcterms:created>
  <dcterms:modified xsi:type="dcterms:W3CDTF">2020-05-22T14:21:00Z</dcterms:modified>
</cp:coreProperties>
</file>